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D484F" w14:textId="77777777" w:rsidR="001F2129" w:rsidRDefault="001F2129" w:rsidP="001F2129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114300" distB="114300" distL="114300" distR="114300" wp14:anchorId="6C5E675A" wp14:editId="7CAFE2CD">
            <wp:extent cx="6234457" cy="2347913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4457" cy="23479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4BEF9E" w14:textId="78D66041" w:rsidR="001F2129" w:rsidRDefault="001F2129" w:rsidP="001F2129">
      <w:pPr>
        <w:rPr>
          <w:b/>
          <w:sz w:val="24"/>
          <w:szCs w:val="24"/>
        </w:rPr>
      </w:pPr>
      <w:r>
        <w:rPr>
          <w:b/>
          <w:highlight w:val="white"/>
        </w:rPr>
        <w:t xml:space="preserve">Additional file </w:t>
      </w:r>
      <w:r>
        <w:rPr>
          <w:b/>
        </w:rPr>
        <w:t>5</w:t>
      </w:r>
      <w:r>
        <w:rPr>
          <w:b/>
        </w:rPr>
        <w:t xml:space="preserve">. </w:t>
      </w:r>
      <w:r>
        <w:t xml:space="preserve">Distribution of 19-mers for </w:t>
      </w:r>
      <w:r>
        <w:rPr>
          <w:i/>
          <w:highlight w:val="white"/>
        </w:rPr>
        <w:t xml:space="preserve">An. </w:t>
      </w:r>
      <w:proofErr w:type="spellStart"/>
      <w:r>
        <w:rPr>
          <w:i/>
          <w:highlight w:val="white"/>
        </w:rPr>
        <w:t>coluzzii</w:t>
      </w:r>
      <w:proofErr w:type="spellEnd"/>
      <w:r>
        <w:rPr>
          <w:i/>
          <w:highlight w:val="white"/>
        </w:rPr>
        <w:t xml:space="preserve"> </w:t>
      </w:r>
      <w:r>
        <w:rPr>
          <w:highlight w:val="white"/>
        </w:rPr>
        <w:t xml:space="preserve">(left </w:t>
      </w:r>
      <w:r>
        <w:rPr>
          <w:highlight w:val="white"/>
        </w:rPr>
        <w:t>panel</w:t>
      </w:r>
      <w:r>
        <w:rPr>
          <w:highlight w:val="white"/>
        </w:rPr>
        <w:t>) and</w:t>
      </w:r>
      <w:r>
        <w:rPr>
          <w:i/>
          <w:highlight w:val="white"/>
        </w:rPr>
        <w:t xml:space="preserve"> An. </w:t>
      </w:r>
      <w:proofErr w:type="spellStart"/>
      <w:r>
        <w:rPr>
          <w:i/>
          <w:highlight w:val="white"/>
        </w:rPr>
        <w:t>arabiensis</w:t>
      </w:r>
      <w:proofErr w:type="spellEnd"/>
      <w:r>
        <w:rPr>
          <w:i/>
          <w:highlight w:val="white"/>
        </w:rPr>
        <w:t xml:space="preserve"> </w:t>
      </w:r>
      <w:r>
        <w:rPr>
          <w:highlight w:val="white"/>
        </w:rPr>
        <w:t xml:space="preserve">(right </w:t>
      </w:r>
      <w:r>
        <w:rPr>
          <w:highlight w:val="white"/>
        </w:rPr>
        <w:t>panel</w:t>
      </w:r>
      <w:r>
        <w:rPr>
          <w:highlight w:val="white"/>
        </w:rPr>
        <w:t xml:space="preserve">) computed by Jellyfish. </w:t>
      </w:r>
    </w:p>
    <w:p w14:paraId="0334500D" w14:textId="77777777" w:rsidR="001F2129" w:rsidRDefault="001F2129"/>
    <w:sectPr w:rsidR="001F2129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29"/>
    <w:rsid w:val="000133AA"/>
    <w:rsid w:val="000169C0"/>
    <w:rsid w:val="000340CB"/>
    <w:rsid w:val="001F2129"/>
    <w:rsid w:val="003902A4"/>
    <w:rsid w:val="00473A2B"/>
    <w:rsid w:val="008529C7"/>
    <w:rsid w:val="008B7D40"/>
    <w:rsid w:val="00901E25"/>
    <w:rsid w:val="009F398E"/>
    <w:rsid w:val="00A0428E"/>
    <w:rsid w:val="00A62EB6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F2DD7"/>
  <w15:chartTrackingRefBased/>
  <w15:docId w15:val="{3E24399D-C486-744B-93F5-CF637F30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15T20:06:00Z</dcterms:created>
  <dcterms:modified xsi:type="dcterms:W3CDTF">2020-09-15T20:08:00Z</dcterms:modified>
</cp:coreProperties>
</file>